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11D3D" w14:textId="47979470" w:rsidR="00DD3903" w:rsidRDefault="00DD3903" w:rsidP="00DD3903">
      <w:pPr>
        <w:pStyle w:val="Title"/>
      </w:pPr>
      <w:bookmarkStart w:id="0" w:name="_Ref168558899"/>
      <w:bookmarkStart w:id="1" w:name="_Toc169008991"/>
      <w:r>
        <w:t>Supplement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val="en-DE"/>
          <w14:ligatures w14:val="standardContextual"/>
        </w:rPr>
        <w:id w:val="140001515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FC86BEB" w14:textId="2BEC77B6" w:rsidR="00DD3903" w:rsidRDefault="00DD3903">
          <w:pPr>
            <w:pStyle w:val="TOCHeading"/>
          </w:pPr>
          <w:r>
            <w:t>Table of Contents</w:t>
          </w:r>
        </w:p>
        <w:p w14:paraId="55554242" w14:textId="509B1A72" w:rsidR="0058171C" w:rsidRDefault="00DD3903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90871353" w:history="1">
            <w:r w:rsidR="0058171C" w:rsidRPr="0094463E">
              <w:rPr>
                <w:rStyle w:val="Hyperlink"/>
                <w:noProof/>
              </w:rPr>
              <w:t>Supplementary Table 1: Description of Functions of ESYSTA® APP and portal.</w:t>
            </w:r>
            <w:r w:rsidR="0058171C">
              <w:rPr>
                <w:noProof/>
                <w:webHidden/>
              </w:rPr>
              <w:tab/>
            </w:r>
            <w:r w:rsidR="0058171C">
              <w:rPr>
                <w:noProof/>
                <w:webHidden/>
              </w:rPr>
              <w:fldChar w:fldCharType="begin"/>
            </w:r>
            <w:r w:rsidR="0058171C">
              <w:rPr>
                <w:noProof/>
                <w:webHidden/>
              </w:rPr>
              <w:instrText xml:space="preserve"> PAGEREF _Toc190871353 \h </w:instrText>
            </w:r>
            <w:r w:rsidR="0058171C">
              <w:rPr>
                <w:noProof/>
                <w:webHidden/>
              </w:rPr>
            </w:r>
            <w:r w:rsidR="0058171C">
              <w:rPr>
                <w:noProof/>
                <w:webHidden/>
              </w:rPr>
              <w:fldChar w:fldCharType="separate"/>
            </w:r>
            <w:r w:rsidR="0058171C">
              <w:rPr>
                <w:noProof/>
                <w:webHidden/>
              </w:rPr>
              <w:t>1</w:t>
            </w:r>
            <w:r w:rsidR="0058171C">
              <w:rPr>
                <w:noProof/>
                <w:webHidden/>
              </w:rPr>
              <w:fldChar w:fldCharType="end"/>
            </w:r>
          </w:hyperlink>
        </w:p>
        <w:p w14:paraId="42DBC574" w14:textId="0A3C9C96" w:rsidR="0058171C" w:rsidRDefault="0058171C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90871354" w:history="1">
            <w:r w:rsidRPr="0094463E">
              <w:rPr>
                <w:rStyle w:val="Hyperlink"/>
                <w:noProof/>
              </w:rPr>
              <w:t>Supplementary Table 2: Results of the explorative analysis model including the covariance indi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8713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32C710" w14:textId="6BFD3CE9" w:rsidR="0058171C" w:rsidRDefault="0058171C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90871355" w:history="1">
            <w:r w:rsidRPr="0094463E">
              <w:rPr>
                <w:rStyle w:val="Hyperlink"/>
                <w:noProof/>
              </w:rPr>
              <w:t>Supplementary Figure 2: Detection of potential Regression to the Mea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8713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E0CB58" w14:textId="2B0B7513" w:rsidR="00DD3903" w:rsidRDefault="00DD3903">
          <w:r>
            <w:rPr>
              <w:b/>
              <w:bCs/>
              <w:noProof/>
            </w:rPr>
            <w:fldChar w:fldCharType="end"/>
          </w:r>
        </w:p>
      </w:sdtContent>
    </w:sdt>
    <w:p w14:paraId="38412C3C" w14:textId="77777777" w:rsidR="00DD3903" w:rsidRPr="00DD3903" w:rsidRDefault="00DD3903" w:rsidP="00DD3903"/>
    <w:p w14:paraId="40B4C1E1" w14:textId="72D1750D" w:rsidR="00DD3903" w:rsidRDefault="00DD3903" w:rsidP="00DD3903">
      <w:pPr>
        <w:pStyle w:val="Heading1"/>
      </w:pPr>
      <w:bookmarkStart w:id="2" w:name="_Toc190871353"/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bookmarkEnd w:id="0"/>
      <w:r>
        <w:t>: Description of Functions of ESYSTA® APP and portal.</w:t>
      </w:r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D3903" w14:paraId="339EB5D1" w14:textId="77777777" w:rsidTr="00C24468">
        <w:tc>
          <w:tcPr>
            <w:tcW w:w="4508" w:type="dxa"/>
          </w:tcPr>
          <w:p w14:paraId="717EA06A" w14:textId="77777777" w:rsidR="00DD3903" w:rsidRPr="000945B2" w:rsidRDefault="00DD3903" w:rsidP="00C24468">
            <w:pPr>
              <w:rPr>
                <w:b/>
                <w:bCs/>
              </w:rPr>
            </w:pPr>
            <w:r>
              <w:rPr>
                <w:b/>
                <w:bCs/>
              </w:rPr>
              <w:t>ESYSTA® APP</w:t>
            </w:r>
          </w:p>
        </w:tc>
        <w:tc>
          <w:tcPr>
            <w:tcW w:w="4508" w:type="dxa"/>
          </w:tcPr>
          <w:p w14:paraId="21DCEDE2" w14:textId="77777777" w:rsidR="00DD3903" w:rsidRPr="000945B2" w:rsidRDefault="00DD3903" w:rsidP="00C24468">
            <w:pPr>
              <w:rPr>
                <w:b/>
                <w:bCs/>
              </w:rPr>
            </w:pPr>
            <w:r>
              <w:rPr>
                <w:b/>
                <w:bCs/>
              </w:rPr>
              <w:t>ESYSTA® PORTAL</w:t>
            </w:r>
          </w:p>
        </w:tc>
      </w:tr>
      <w:tr w:rsidR="00DD3903" w14:paraId="5C63BAA0" w14:textId="77777777" w:rsidTr="00C24468">
        <w:tc>
          <w:tcPr>
            <w:tcW w:w="4508" w:type="dxa"/>
          </w:tcPr>
          <w:p w14:paraId="6AB1EE09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 xml:space="preserve">automatic data synchronization with the </w:t>
            </w:r>
            <w:r>
              <w:rPr>
                <w:rFonts w:eastAsia="HelveticaNeueLTPro-Bd" w:cs="Arial"/>
                <w:sz w:val="22"/>
                <w:szCs w:val="22"/>
                <w:lang w:val="en-GB"/>
              </w:rPr>
              <w:t>ESYSTA® PORTAL</w:t>
            </w: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 xml:space="preserve"> </w:t>
            </w:r>
          </w:p>
          <w:p w14:paraId="4705CAAD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fully automatic synchronization of limit values, insulin type used and measurement units (mmol/l and mg/dl)</w:t>
            </w:r>
          </w:p>
          <w:p w14:paraId="443D2EE8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 xml:space="preserve">display of diary data when no suitable computer is available to access the </w:t>
            </w:r>
            <w:r>
              <w:rPr>
                <w:rFonts w:eastAsia="HelveticaNeueLTPro-Bd" w:cs="Arial"/>
                <w:sz w:val="22"/>
                <w:szCs w:val="22"/>
                <w:lang w:val="en-GB"/>
              </w:rPr>
              <w:t>ESYSTA® PORTAL</w:t>
            </w: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, e. g. on vacation or during doctor consultations</w:t>
            </w:r>
          </w:p>
          <w:p w14:paraId="7A3D4EDF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detailed daily display of blood glucose, insulin and bread units in a clearly arranged timeline diary</w:t>
            </w:r>
          </w:p>
          <w:p w14:paraId="1D07C3FD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blood glucose history in three- and seven-day view</w:t>
            </w:r>
          </w:p>
          <w:p w14:paraId="4DF687DE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integrated diagram with insulin doses and blood glucose values</w:t>
            </w:r>
          </w:p>
          <w:p w14:paraId="05C72A04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lastRenderedPageBreak/>
              <w:t>clear data evaluation/target range analysis</w:t>
            </w:r>
          </w:p>
          <w:p w14:paraId="44A3912D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simplified display and preparation of selected therapy data for optimization and support of patient self-management</w:t>
            </w:r>
          </w:p>
          <w:p w14:paraId="52054E41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 xml:space="preserve">quick overview of the metabolic setting by the </w:t>
            </w:r>
            <w:r>
              <w:rPr>
                <w:rFonts w:eastAsia="HelveticaNeueLTPro-Bd" w:cs="Arial"/>
                <w:sz w:val="22"/>
                <w:szCs w:val="22"/>
                <w:lang w:val="en-GB"/>
              </w:rPr>
              <w:t>ESYSTA®</w:t>
            </w: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 xml:space="preserve"> Assistant with the </w:t>
            </w:r>
            <w:r>
              <w:rPr>
                <w:rFonts w:eastAsia="HelveticaNeueLTPro-Bd" w:cs="Arial"/>
                <w:sz w:val="22"/>
                <w:szCs w:val="22"/>
                <w:lang w:val="en-GB"/>
              </w:rPr>
              <w:t>ESYSTA®</w:t>
            </w: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 xml:space="preserve"> traffic light</w:t>
            </w:r>
          </w:p>
          <w:p w14:paraId="3097E476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manual recording of blood glucose readings, insulin doses and bread units</w:t>
            </w:r>
          </w:p>
          <w:p w14:paraId="4E245C55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marking of blood glucose readings for assignment to meals (fasting, pre- and postprandial and other selections)</w:t>
            </w:r>
          </w:p>
          <w:p w14:paraId="63F6FE12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import of blood glucose and insulin data simply via Bluetooth®.</w:t>
            </w:r>
          </w:p>
          <w:p w14:paraId="157DE689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 w:val="22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also, usable when offline</w:t>
            </w:r>
          </w:p>
          <w:p w14:paraId="1A01E220" w14:textId="77777777" w:rsidR="00DD3903" w:rsidRDefault="00DD3903" w:rsidP="00C24468"/>
        </w:tc>
        <w:tc>
          <w:tcPr>
            <w:tcW w:w="4508" w:type="dxa"/>
          </w:tcPr>
          <w:p w14:paraId="554C9C9F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lastRenderedPageBreak/>
              <w:t>worldwide usable, easy web access to therapy data via web browser</w:t>
            </w:r>
          </w:p>
          <w:p w14:paraId="77216609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 xml:space="preserve">data preparation in clear tables and graphics </w:t>
            </w:r>
            <w:r w:rsidRPr="000945B2">
              <w:rPr>
                <w:rFonts w:cs="Arial"/>
                <w:lang w:val="en-GB"/>
              </w:rPr>
              <w:t xml:space="preserve">– </w:t>
            </w: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complete and without gaps</w:t>
            </w:r>
          </w:p>
          <w:p w14:paraId="57546526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detailed daily display of blood glucose, insulin and bread units in a clearly arranged diary</w:t>
            </w:r>
          </w:p>
          <w:p w14:paraId="5BB942A3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daily blood glucose history in seven-day view</w:t>
            </w:r>
          </w:p>
          <w:p w14:paraId="6D3E4D44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integrated diagram display of insulin doses and blood glucose values</w:t>
            </w:r>
          </w:p>
          <w:p w14:paraId="0A2712AE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clear data evaluation/target range analysis</w:t>
            </w:r>
          </w:p>
          <w:p w14:paraId="1804631F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 xml:space="preserve">marking of blood glucose readings to set them into context with meals (fasting, pre- </w:t>
            </w: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lastRenderedPageBreak/>
              <w:t>and postprandial and further selection options)</w:t>
            </w:r>
          </w:p>
          <w:p w14:paraId="7B5B61CB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daytime analysis of blood glucose values</w:t>
            </w:r>
          </w:p>
          <w:p w14:paraId="7BC39829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simplified display of selected therapy data for optimization and support of patient self-management</w:t>
            </w:r>
          </w:p>
          <w:p w14:paraId="19B160FF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data access for the physician possible</w:t>
            </w:r>
          </w:p>
          <w:p w14:paraId="44E2D31B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 xml:space="preserve">quick overview of the metabolic setting by the </w:t>
            </w:r>
            <w:r>
              <w:rPr>
                <w:rFonts w:eastAsia="HelveticaNeueLTPro-Bd" w:cs="Arial"/>
                <w:sz w:val="22"/>
                <w:szCs w:val="22"/>
                <w:lang w:val="en-GB"/>
              </w:rPr>
              <w:t>ESYSTA® APP</w:t>
            </w: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 xml:space="preserve"> with specially developed traffic light function supporting the patient in his/her therapy (empowerment) and gives the physician indications of a possible need for intervention</w:t>
            </w:r>
          </w:p>
          <w:p w14:paraId="4CC97CB0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protected message exchange with the physician</w:t>
            </w:r>
          </w:p>
          <w:p w14:paraId="68C14985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display of relevant parameters for each patient and medical professional</w:t>
            </w:r>
          </w:p>
          <w:p w14:paraId="5A2E6E7F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="Arial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entry of further medical or laboratory data in the form of an electronic patient file is possible</w:t>
            </w:r>
          </w:p>
          <w:p w14:paraId="4251EFA7" w14:textId="77777777" w:rsidR="00DD3903" w:rsidRPr="000945B2" w:rsidRDefault="00DD3903" w:rsidP="00DD3903">
            <w:pPr>
              <w:pStyle w:val="ListParagraph"/>
              <w:numPr>
                <w:ilvl w:val="0"/>
                <w:numId w:val="1"/>
              </w:numPr>
              <w:tabs>
                <w:tab w:val="left" w:pos="8550"/>
              </w:tabs>
              <w:spacing w:after="60" w:line="276" w:lineRule="auto"/>
              <w:contextualSpacing w:val="0"/>
              <w:rPr>
                <w:rFonts w:eastAsia="HelveticaNeueLTPro-Bd" w:cstheme="minorHAnsi"/>
                <w:szCs w:val="22"/>
                <w:lang w:val="en-GB"/>
              </w:rPr>
            </w:pPr>
            <w:r w:rsidRPr="000945B2">
              <w:rPr>
                <w:rFonts w:eastAsia="HelveticaNeueLTPro-Bd" w:cs="Arial"/>
                <w:sz w:val="22"/>
                <w:szCs w:val="22"/>
                <w:lang w:val="en-GB"/>
              </w:rPr>
              <w:t>support for automated import of data from suitable blood glucose meters and insulin pens</w:t>
            </w:r>
          </w:p>
        </w:tc>
      </w:tr>
    </w:tbl>
    <w:p w14:paraId="0C223DE6" w14:textId="04BB3CA7" w:rsidR="00623E0D" w:rsidRDefault="00623E0D" w:rsidP="00623E0D">
      <w:pPr>
        <w:pStyle w:val="Heading1"/>
      </w:pPr>
      <w:bookmarkStart w:id="3" w:name="_Toc190871354"/>
      <w:r>
        <w:lastRenderedPageBreak/>
        <w:t>Supplementary Table 2: Results of the explorative analysis model including the covariance indication</w:t>
      </w:r>
      <w:bookmarkEnd w:id="3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23E0D" w:rsidRPr="00623E0D" w14:paraId="373EEA77" w14:textId="77777777" w:rsidTr="00623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auto"/>
            </w:tcBorders>
          </w:tcPr>
          <w:p w14:paraId="3B0BA83C" w14:textId="74559114" w:rsidR="00623E0D" w:rsidRPr="00623E0D" w:rsidRDefault="00623E0D">
            <w:pPr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Covariat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941D705" w14:textId="415959B5" w:rsidR="00623E0D" w:rsidRPr="00623E0D" w:rsidRDefault="00623E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X</w:t>
            </w:r>
            <w:r w:rsidRPr="00623E0D">
              <w:rPr>
                <w:sz w:val="20"/>
                <w:szCs w:val="20"/>
                <w:vertAlign w:val="superscript"/>
              </w:rPr>
              <w:t>2</w:t>
            </w:r>
            <w:r w:rsidRPr="00623E0D">
              <w:rPr>
                <w:sz w:val="20"/>
                <w:szCs w:val="20"/>
              </w:rPr>
              <w:t>-statistic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DE2B0C1" w14:textId="45BF8D02" w:rsidR="00623E0D" w:rsidRPr="00623E0D" w:rsidRDefault="00623E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Degrees of Freedom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CA3E96D" w14:textId="3DDB5F50" w:rsidR="00623E0D" w:rsidRPr="00623E0D" w:rsidRDefault="00623E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p-value</w:t>
            </w:r>
          </w:p>
        </w:tc>
      </w:tr>
      <w:tr w:rsidR="00623E0D" w:rsidRPr="00623E0D" w14:paraId="26BD6E6D" w14:textId="77777777" w:rsidTr="0062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  <w:bottom w:val="nil"/>
            </w:tcBorders>
          </w:tcPr>
          <w:p w14:paraId="03B5B86B" w14:textId="2FFE45AC" w:rsidR="00623E0D" w:rsidRPr="00623E0D" w:rsidRDefault="00623E0D">
            <w:pPr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Indication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6D708489" w14:textId="211E521B" w:rsidR="00623E0D" w:rsidRPr="00623E0D" w:rsidRDefault="0062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0.2334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1099674B" w14:textId="72D1B516" w:rsidR="00623E0D" w:rsidRPr="00623E0D" w:rsidRDefault="0062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681C74E5" w14:textId="19F5C1EC" w:rsidR="00623E0D" w:rsidRPr="00623E0D" w:rsidRDefault="0062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0.62901</w:t>
            </w:r>
          </w:p>
        </w:tc>
      </w:tr>
      <w:tr w:rsidR="00623E0D" w:rsidRPr="00623E0D" w14:paraId="7F778135" w14:textId="77777777" w:rsidTr="00623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14:paraId="4C422164" w14:textId="13E25901" w:rsidR="00623E0D" w:rsidRPr="00623E0D" w:rsidRDefault="00623E0D">
            <w:pPr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Baseline HbA1c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007D258" w14:textId="1B1B1C06" w:rsidR="00623E0D" w:rsidRPr="00623E0D" w:rsidRDefault="0062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57.7687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71D4BB7" w14:textId="6B3FEE06" w:rsidR="00623E0D" w:rsidRPr="00623E0D" w:rsidRDefault="0062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9EE8BD6" w14:textId="75F2BEEF" w:rsidR="00623E0D" w:rsidRPr="00623E0D" w:rsidRDefault="0062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&lt; 0.001***</w:t>
            </w:r>
          </w:p>
        </w:tc>
      </w:tr>
      <w:tr w:rsidR="00623E0D" w:rsidRPr="00623E0D" w14:paraId="4017FAB1" w14:textId="77777777" w:rsidTr="0062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14:paraId="26A4C0BF" w14:textId="21644789" w:rsidR="00623E0D" w:rsidRPr="00623E0D" w:rsidRDefault="00623E0D">
            <w:pPr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time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98327D8" w14:textId="1E0022DB" w:rsidR="00623E0D" w:rsidRPr="00623E0D" w:rsidRDefault="0062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5.6805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79C55BF" w14:textId="0E9B4F6C" w:rsidR="00623E0D" w:rsidRPr="00623E0D" w:rsidRDefault="0062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39256C8" w14:textId="40071F43" w:rsidR="00623E0D" w:rsidRPr="00623E0D" w:rsidRDefault="0062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0.22431</w:t>
            </w:r>
          </w:p>
        </w:tc>
      </w:tr>
      <w:tr w:rsidR="00623E0D" w:rsidRPr="00623E0D" w14:paraId="08D470CF" w14:textId="77777777" w:rsidTr="00623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</w:tcPr>
          <w:p w14:paraId="72F92F71" w14:textId="28FEF719" w:rsidR="00623E0D" w:rsidRPr="00623E0D" w:rsidRDefault="00623E0D">
            <w:pPr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Time*indication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C9DE567" w14:textId="571F627B" w:rsidR="00623E0D" w:rsidRPr="00623E0D" w:rsidRDefault="0062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2.5647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0769B14" w14:textId="7742A3A5" w:rsidR="00623E0D" w:rsidRPr="00623E0D" w:rsidRDefault="0062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1280F01" w14:textId="0B2F66CC" w:rsidR="00623E0D" w:rsidRPr="00623E0D" w:rsidRDefault="0062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0.63309</w:t>
            </w:r>
          </w:p>
        </w:tc>
      </w:tr>
      <w:tr w:rsidR="00623E0D" w:rsidRPr="00623E0D" w14:paraId="03346F38" w14:textId="77777777" w:rsidTr="0062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single" w:sz="4" w:space="0" w:color="auto"/>
            </w:tcBorders>
          </w:tcPr>
          <w:p w14:paraId="58F867B3" w14:textId="1812B084" w:rsidR="00623E0D" w:rsidRPr="00623E0D" w:rsidRDefault="00623E0D">
            <w:pPr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Time*Baseline HbA1c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CAF2833" w14:textId="2E970619" w:rsidR="00623E0D" w:rsidRPr="00623E0D" w:rsidRDefault="0062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10.5420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76A61520" w14:textId="528CE0BC" w:rsidR="00623E0D" w:rsidRPr="00623E0D" w:rsidRDefault="0062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4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5C855C57" w14:textId="0F945A05" w:rsidR="00623E0D" w:rsidRPr="00623E0D" w:rsidRDefault="0062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3E0D">
              <w:rPr>
                <w:sz w:val="20"/>
                <w:szCs w:val="20"/>
              </w:rPr>
              <w:t>0.03222*</w:t>
            </w:r>
          </w:p>
        </w:tc>
      </w:tr>
    </w:tbl>
    <w:p w14:paraId="168F921F" w14:textId="77777777" w:rsidR="00623E0D" w:rsidRPr="00623E0D" w:rsidRDefault="00623E0D" w:rsidP="00623E0D">
      <w:pPr>
        <w:rPr>
          <w:i/>
          <w:iCs/>
        </w:rPr>
      </w:pPr>
      <w:r w:rsidRPr="00623E0D">
        <w:rPr>
          <w:i/>
          <w:iCs/>
        </w:rPr>
        <w:t>Note: Signif. codes:  0 ‘***’ 0.001 ‘**’ 0.01 ‘*’ 0.05 ‘.’ 0.1 ‘ ’ 1</w:t>
      </w:r>
    </w:p>
    <w:p w14:paraId="4E6DDFA8" w14:textId="1CE56A3C" w:rsidR="00B375CC" w:rsidRDefault="00B375CC"/>
    <w:p w14:paraId="631F49BE" w14:textId="72C13CD4" w:rsidR="00B375CC" w:rsidRPr="00B375CC" w:rsidRDefault="00B375CC" w:rsidP="00B375CC">
      <w:pPr>
        <w:pStyle w:val="Heading1"/>
      </w:pPr>
      <w:bookmarkStart w:id="4" w:name="_Toc190871355"/>
      <w:r>
        <w:t xml:space="preserve">Supplementary Figure </w:t>
      </w:r>
      <w:r w:rsidR="00A0599F">
        <w:t>1</w:t>
      </w:r>
      <w:r>
        <w:t>: Detection of potential Regression to the Mean</w:t>
      </w:r>
      <w:bookmarkEnd w:id="4"/>
    </w:p>
    <w:p w14:paraId="78E6CFD2" w14:textId="71AB840F" w:rsidR="00B375CC" w:rsidRPr="00B375CC" w:rsidRDefault="00B375CC" w:rsidP="00B375CC">
      <w:pPr>
        <w:rPr>
          <w:i/>
          <w:iCs/>
          <w:lang w:eastAsia="en-GB"/>
        </w:rPr>
      </w:pPr>
      <w:r>
        <w:rPr>
          <w:noProof/>
        </w:rPr>
        <w:drawing>
          <wp:inline distT="0" distB="0" distL="0" distR="0" wp14:anchorId="40309443" wp14:editId="5758FF24">
            <wp:extent cx="5787957" cy="3571996"/>
            <wp:effectExtent l="0" t="0" r="3810" b="0"/>
            <wp:docPr id="2065107217" name="Picture 1" descr="A red and blue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107217" name="Picture 1" descr="A red and blue line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252" cy="359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75CC">
        <w:rPr>
          <w:i/>
          <w:iCs/>
        </w:rPr>
        <w:t xml:space="preserve">Note: </w:t>
      </w:r>
      <w:r w:rsidRPr="00B375CC">
        <w:rPr>
          <w:i/>
          <w:iCs/>
          <w:lang w:eastAsia="en-GB"/>
        </w:rPr>
        <w:t>Under the assumption that the actual population HbA1c mean</w:t>
      </w:r>
      <w:r>
        <w:rPr>
          <w:i/>
          <w:iCs/>
          <w:lang w:eastAsia="en-GB"/>
        </w:rPr>
        <w:t xml:space="preserve"> (</w:t>
      </w:r>
      <w:r w:rsidRPr="00B375CC">
        <w:rPr>
          <w:i/>
          <w:iCs/>
          <w:lang w:eastAsia="en-GB"/>
        </w:rPr>
        <w:t>μ</w:t>
      </w:r>
      <w:r>
        <w:rPr>
          <w:i/>
          <w:iCs/>
          <w:lang w:eastAsia="en-GB"/>
        </w:rPr>
        <w:t>)</w:t>
      </w:r>
      <w:r w:rsidRPr="00B375CC">
        <w:rPr>
          <w:i/>
          <w:iCs/>
          <w:lang w:eastAsia="en-GB"/>
        </w:rPr>
        <w:t xml:space="preserve"> lays between 7% and 10%, a significant intervention effect </w:t>
      </w:r>
      <w:r>
        <w:rPr>
          <w:i/>
          <w:iCs/>
          <w:lang w:eastAsia="en-GB"/>
        </w:rPr>
        <w:t xml:space="preserve">(p </w:t>
      </w:r>
      <w:r w:rsidRPr="00B375CC">
        <w:rPr>
          <w:i/>
          <w:iCs/>
          <w:lang w:eastAsia="en-GB"/>
        </w:rPr>
        <w:t>≤ 0.05</w:t>
      </w:r>
      <w:r>
        <w:rPr>
          <w:i/>
          <w:iCs/>
          <w:lang w:eastAsia="en-GB"/>
        </w:rPr>
        <w:t xml:space="preserve">) </w:t>
      </w:r>
      <w:r w:rsidRPr="00B375CC">
        <w:rPr>
          <w:i/>
          <w:iCs/>
          <w:lang w:eastAsia="en-GB"/>
        </w:rPr>
        <w:t xml:space="preserve">at 6 months can be assumed if the actual population mean </w:t>
      </w:r>
      <w:r>
        <w:rPr>
          <w:i/>
          <w:iCs/>
          <w:lang w:eastAsia="en-GB"/>
        </w:rPr>
        <w:t>(</w:t>
      </w:r>
      <w:r w:rsidRPr="00B375CC">
        <w:rPr>
          <w:i/>
          <w:iCs/>
          <w:lang w:eastAsia="en-GB"/>
        </w:rPr>
        <w:t>μ</w:t>
      </w:r>
      <w:r>
        <w:rPr>
          <w:i/>
          <w:iCs/>
          <w:lang w:eastAsia="en-GB"/>
        </w:rPr>
        <w:t xml:space="preserve">) </w:t>
      </w:r>
      <w:r w:rsidRPr="00B375CC">
        <w:rPr>
          <w:i/>
          <w:iCs/>
          <w:lang w:eastAsia="en-GB"/>
        </w:rPr>
        <w:t xml:space="preserve">is above equal or above 7.39%. </w:t>
      </w:r>
    </w:p>
    <w:p w14:paraId="299760B8" w14:textId="01715D31" w:rsidR="00B375CC" w:rsidRDefault="00B375CC"/>
    <w:sectPr w:rsidR="00B37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NeueLTPro-Bd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AC681E"/>
    <w:multiLevelType w:val="hybridMultilevel"/>
    <w:tmpl w:val="CC42A8EA"/>
    <w:lvl w:ilvl="0" w:tplc="90BA927A">
      <w:start w:val="7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4460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03"/>
    <w:rsid w:val="000509A7"/>
    <w:rsid w:val="00085868"/>
    <w:rsid w:val="00343EC8"/>
    <w:rsid w:val="00392800"/>
    <w:rsid w:val="0058171C"/>
    <w:rsid w:val="00623E0D"/>
    <w:rsid w:val="00767F6F"/>
    <w:rsid w:val="00815BF3"/>
    <w:rsid w:val="00964FB1"/>
    <w:rsid w:val="00A0599F"/>
    <w:rsid w:val="00B375CC"/>
    <w:rsid w:val="00CA3DF9"/>
    <w:rsid w:val="00D97699"/>
    <w:rsid w:val="00DD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18BEAA"/>
  <w15:chartTrackingRefBased/>
  <w15:docId w15:val="{09354729-EB74-C74C-8A0F-500D0C8D3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903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39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9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9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9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9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9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9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9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9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9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9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9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9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9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9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9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9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9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9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9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9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9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9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9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9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39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9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9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90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3903"/>
    <w:pPr>
      <w:spacing w:after="200" w:line="240" w:lineRule="auto"/>
    </w:pPr>
    <w:rPr>
      <w:rFonts w:ascii="Arial" w:hAnsi="Arial"/>
      <w:i/>
      <w:iCs/>
      <w:color w:val="0E2841" w:themeColor="text2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DD390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DD3903"/>
    <w:pPr>
      <w:spacing w:before="480" w:after="0" w:line="276" w:lineRule="auto"/>
      <w:jc w:val="left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D3903"/>
    <w:pPr>
      <w:spacing w:before="120" w:after="0"/>
      <w:jc w:val="left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DD3903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D3903"/>
    <w:pPr>
      <w:spacing w:before="120" w:after="0"/>
      <w:ind w:left="240"/>
      <w:jc w:val="left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D3903"/>
    <w:pPr>
      <w:spacing w:after="0"/>
      <w:ind w:left="48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D3903"/>
    <w:pPr>
      <w:spacing w:after="0"/>
      <w:ind w:left="72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D3903"/>
    <w:pPr>
      <w:spacing w:after="0"/>
      <w:ind w:left="96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D3903"/>
    <w:pPr>
      <w:spacing w:after="0"/>
      <w:ind w:left="12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D3903"/>
    <w:pPr>
      <w:spacing w:after="0"/>
      <w:ind w:left="144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D3903"/>
    <w:pPr>
      <w:spacing w:after="0"/>
      <w:ind w:left="168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D3903"/>
    <w:pPr>
      <w:spacing w:after="0"/>
      <w:ind w:left="1920"/>
      <w:jc w:val="left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3E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3E0D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623E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05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C75EA7-BA06-1547-B53A-B8C87AED1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88</Words>
  <Characters>3025</Characters>
  <Application>Microsoft Office Word</Application>
  <DocSecurity>0</DocSecurity>
  <Lines>9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Roth</dc:creator>
  <cp:keywords/>
  <dc:description/>
  <cp:lastModifiedBy>Leni R.</cp:lastModifiedBy>
  <cp:revision>5</cp:revision>
  <dcterms:created xsi:type="dcterms:W3CDTF">2025-01-30T10:28:00Z</dcterms:created>
  <dcterms:modified xsi:type="dcterms:W3CDTF">2025-03-20T09:24:00Z</dcterms:modified>
</cp:coreProperties>
</file>